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D6419" w14:textId="1A61EA02" w:rsidR="00E44BC6" w:rsidRDefault="00125908" w:rsidP="00125908">
      <w:pPr>
        <w:pStyle w:val="Title"/>
      </w:pPr>
      <w:r>
        <w:t xml:space="preserve">Supplementary </w:t>
      </w:r>
      <w:proofErr w:type="gramStart"/>
      <w:r>
        <w:t>Materials  -</w:t>
      </w:r>
      <w:proofErr w:type="gramEnd"/>
      <w:r>
        <w:t xml:space="preserve"> 4</w:t>
      </w:r>
    </w:p>
    <w:p w14:paraId="3C137B2E" w14:textId="5DBA7D53" w:rsidR="00125908" w:rsidRDefault="00125908" w:rsidP="0012590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Identified determinants and their associated influence on handwashing behaviour in Eastern DRC.</w:t>
      </w: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1556"/>
        <w:gridCol w:w="5390"/>
        <w:gridCol w:w="1985"/>
      </w:tblGrid>
      <w:tr w:rsidR="00125908" w:rsidRPr="00E60E69" w14:paraId="781AEE21" w14:textId="77777777" w:rsidTr="00125908">
        <w:trPr>
          <w:trHeight w:val="1140"/>
          <w:tblHeader/>
        </w:trPr>
        <w:tc>
          <w:tcPr>
            <w:tcW w:w="6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95C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color w:val="000000"/>
                <w:lang w:eastAsia="en-GB"/>
              </w:rPr>
              <w:t> Determina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C324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ype of effect on handwashing behaviour</w:t>
            </w:r>
          </w:p>
        </w:tc>
      </w:tr>
      <w:tr w:rsidR="00125908" w:rsidRPr="00E60E69" w14:paraId="7DCA7181" w14:textId="77777777" w:rsidTr="005B2C15">
        <w:trPr>
          <w:trHeight w:val="285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E4EB7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Individual characteristics 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E9D8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Gender (being femal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153DC565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57A8EEB9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15C7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4618C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ge (being a child or an older person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3F4F136C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0668CE92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B1CE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0A0C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rsonality (Being a person who values cleanlines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10542053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26EF7FE3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97646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B675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cing extreme pover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7A47936C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10F0967A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9DF70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9977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chronic physical health challeng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0085328A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7EB5F7B6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97E97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A5C01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rmanent or regular employmen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9787F3C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24631D46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CF5E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38C32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thnic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</w:tcPr>
          <w:p w14:paraId="334620BF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4E8FAAF9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6D0C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38382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lig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</w:tcPr>
          <w:p w14:paraId="2CB8F4AF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5C6BEADA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F04A5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22741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igh level of edu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</w:tcPr>
          <w:p w14:paraId="27289F17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9232CE" w:rsidRPr="00E60E69" w14:paraId="05CAF22B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C8756" w14:textId="77777777" w:rsidR="009232CE" w:rsidRPr="00E60E69" w:rsidRDefault="009232CE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09582" w14:textId="3DF80D72" w:rsidR="009232CE" w:rsidRDefault="009232CE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ing a single person househol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70945698" w14:textId="57877C83" w:rsidR="009232CE" w:rsidRDefault="009232CE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2F31CE8E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DA18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BC82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m</w:t>
            </w:r>
            <w:r w:rsidRPr="00E60E69">
              <w:rPr>
                <w:rFonts w:eastAsia="Times New Roman"/>
                <w:color w:val="000000"/>
                <w:lang w:eastAsia="en-GB"/>
              </w:rPr>
              <w:t>ental health challeng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2ECAA53D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693526EC" w14:textId="77777777" w:rsidTr="005B2C15">
        <w:trPr>
          <w:trHeight w:val="28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DFCAC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Capabilities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31938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rceived inability to afford soa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2DCB3ECE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1FF964F7" w14:textId="77777777" w:rsidTr="005B2C15">
        <w:trPr>
          <w:trHeight w:val="285"/>
        </w:trPr>
        <w:tc>
          <w:tcPr>
            <w:tcW w:w="155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30D8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Physical environment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A5C5D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xposure to dust or mu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2C464CB4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17859951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32DD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1C62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iving in a rural are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02BC93FA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xed</w:t>
            </w:r>
          </w:p>
        </w:tc>
      </w:tr>
      <w:tr w:rsidR="00125908" w:rsidRPr="00E60E69" w14:paraId="05036289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7747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B16D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ry sea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B487027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342C03FD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D77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2DFAD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 xml:space="preserve">Living environments that are </w:t>
            </w:r>
            <w:r>
              <w:rPr>
                <w:rFonts w:eastAsia="Times New Roman"/>
                <w:color w:val="000000"/>
                <w:lang w:eastAsia="en-GB"/>
              </w:rPr>
              <w:t xml:space="preserve">perceived to be dirty and </w:t>
            </w:r>
            <w:r w:rsidRPr="00E60E69">
              <w:rPr>
                <w:rFonts w:eastAsia="Times New Roman"/>
                <w:color w:val="000000"/>
                <w:lang w:eastAsia="en-GB"/>
              </w:rPr>
              <w:t>hard to clea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0A8BE710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71BA37A2" w14:textId="77777777" w:rsidTr="005B2C15">
        <w:trPr>
          <w:trHeight w:val="285"/>
        </w:trPr>
        <w:tc>
          <w:tcPr>
            <w:tcW w:w="155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1DD1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Social Environment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AE56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amily members who encourage handwash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22FE03C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502B238D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539E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A930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equent reminders from NGOs about handwash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09A66987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1DEDCA66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FCB5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795E6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ility to borrow soap and water from 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AE9098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00C10A8C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A60D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27511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Sociality</w:t>
            </w:r>
            <w:r>
              <w:rPr>
                <w:rFonts w:eastAsia="Times New Roman"/>
                <w:color w:val="000000"/>
                <w:lang w:eastAsia="en-GB"/>
              </w:rPr>
              <w:t xml:space="preserve"> and interaction with ot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B20045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09C51355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E482C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37304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 s</w:t>
            </w:r>
            <w:r w:rsidRPr="00E60E69">
              <w:rPr>
                <w:rFonts w:eastAsia="Times New Roman"/>
                <w:color w:val="000000"/>
                <w:lang w:eastAsia="en-GB"/>
              </w:rPr>
              <w:t>ocial judgement</w:t>
            </w:r>
            <w:r>
              <w:rPr>
                <w:rFonts w:eastAsia="Times New Roman"/>
                <w:color w:val="000000"/>
                <w:lang w:eastAsia="en-GB"/>
              </w:rPr>
              <w:t xml:space="preserve"> or social sanctions if handwashing is not practic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EC013D1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72A1F414" w14:textId="77777777" w:rsidTr="005B2C15">
        <w:trPr>
          <w:trHeight w:val="285"/>
        </w:trPr>
        <w:tc>
          <w:tcPr>
            <w:tcW w:w="15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349F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Stage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886E2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imited space within household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351B47E5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393583C9" w14:textId="77777777" w:rsidTr="005B2C15">
        <w:trPr>
          <w:trHeight w:val="28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A5F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DFF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ing s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hared </w:t>
            </w:r>
            <w:r>
              <w:rPr>
                <w:rFonts w:eastAsia="Times New Roman"/>
                <w:color w:val="000000"/>
                <w:lang w:eastAsia="en-GB"/>
              </w:rPr>
              <w:t xml:space="preserve">WASH 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facilitie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6E65247B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4563E7A7" w14:textId="77777777" w:rsidTr="005B2C15">
        <w:trPr>
          <w:trHeight w:val="285"/>
        </w:trPr>
        <w:tc>
          <w:tcPr>
            <w:tcW w:w="15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D8EA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Infrastructure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BEAB" w14:textId="22CDF7C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insufficient access to w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ater </w:t>
            </w:r>
            <w:r w:rsidR="00230AFE">
              <w:rPr>
                <w:rFonts w:eastAsia="Times New Roman"/>
                <w:color w:val="000000"/>
                <w:lang w:eastAsia="en-GB"/>
              </w:rPr>
              <w:t>(due to costs or inconsistent supply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D6D4E5B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7C770FAE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ACF6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3852D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to walk a long distance to fetch wa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B08D242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428866D5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1810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F6B9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Having insufficient jerry cans to collect and store water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A2E6FEB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6BBD4AB2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D8C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937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a dedicated h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andwashing facility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451257C0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7E1F2F32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788B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4F6F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sing grey water for handwashi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A349403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4EA197DC" w14:textId="77777777" w:rsidTr="005B2C15">
        <w:trPr>
          <w:trHeight w:val="285"/>
        </w:trPr>
        <w:tc>
          <w:tcPr>
            <w:tcW w:w="15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297E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Props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A9B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insufficient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access to soa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62A0D1E8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135F60E3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B9FF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3FCA0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ap not kept in a convenient loc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633F6DAD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08BEB34B" w14:textId="77777777" w:rsidTr="005B2C15">
        <w:trPr>
          <w:trHeight w:val="285"/>
        </w:trPr>
        <w:tc>
          <w:tcPr>
            <w:tcW w:w="15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4B28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23C50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ving access to as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A09D49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2FC0CEE1" w14:textId="77777777" w:rsidTr="005B2C15">
        <w:trPr>
          <w:trHeight w:val="285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F97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Roles</w:t>
            </w:r>
          </w:p>
        </w:tc>
        <w:tc>
          <w:tcPr>
            <w:tcW w:w="5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E62E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ing an ID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1845259E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540F1FD0" w14:textId="77777777" w:rsidTr="005B2C15">
        <w:trPr>
          <w:trHeight w:val="335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553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Routine</w:t>
            </w:r>
          </w:p>
        </w:tc>
        <w:tc>
          <w:tcPr>
            <w:tcW w:w="5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B2A1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jority of time spent outside of the house for wor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609BCCDD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6FBFDA62" w14:textId="77777777" w:rsidTr="005B2C15">
        <w:trPr>
          <w:trHeight w:val="26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4D1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F80F1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npredictability of circumstanc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B127FDB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18CA48CB" w14:textId="77777777" w:rsidTr="005B2C15">
        <w:trPr>
          <w:trHeight w:val="265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DC0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B179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requency of other household tasks involving soap and wa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3F5D3C7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5780C288" w14:textId="77777777" w:rsidTr="005B2C15">
        <w:trPr>
          <w:trHeight w:val="285"/>
        </w:trPr>
        <w:tc>
          <w:tcPr>
            <w:tcW w:w="15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762D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lastRenderedPageBreak/>
              <w:t>Norms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D7A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andwashing is seen as something that is s</w:t>
            </w:r>
            <w:r w:rsidRPr="00E60E69">
              <w:rPr>
                <w:rFonts w:eastAsia="Times New Roman"/>
                <w:color w:val="000000"/>
                <w:lang w:eastAsia="en-GB"/>
              </w:rPr>
              <w:t>ocial</w:t>
            </w:r>
            <w:r>
              <w:rPr>
                <w:rFonts w:eastAsia="Times New Roman"/>
                <w:color w:val="000000"/>
                <w:lang w:eastAsia="en-GB"/>
              </w:rPr>
              <w:t>ly approved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F62F48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1E2BF3B6" w14:textId="77777777" w:rsidTr="005B2C15">
        <w:trPr>
          <w:trHeight w:val="570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B3D266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3140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 xml:space="preserve">Perceived </w:t>
            </w:r>
            <w:r>
              <w:rPr>
                <w:rFonts w:eastAsia="Times New Roman"/>
                <w:color w:val="000000"/>
                <w:lang w:eastAsia="en-GB"/>
              </w:rPr>
              <w:t xml:space="preserve">frequency of handwashing </w:t>
            </w:r>
            <w:r w:rsidRPr="00E60E69">
              <w:rPr>
                <w:rFonts w:eastAsia="Times New Roman"/>
                <w:color w:val="000000"/>
                <w:lang w:eastAsia="en-GB"/>
              </w:rPr>
              <w:t>practice</w:t>
            </w:r>
            <w:r>
              <w:rPr>
                <w:rFonts w:eastAsia="Times New Roman"/>
                <w:color w:val="000000"/>
                <w:lang w:eastAsia="en-GB"/>
              </w:rPr>
              <w:t>s</w:t>
            </w:r>
            <w:r w:rsidRPr="00E60E69">
              <w:rPr>
                <w:rFonts w:eastAsia="Times New Roman"/>
                <w:color w:val="000000"/>
                <w:lang w:eastAsia="en-GB"/>
              </w:rPr>
              <w:t xml:space="preserve"> of </w:t>
            </w:r>
            <w:r>
              <w:rPr>
                <w:rFonts w:eastAsia="Times New Roman"/>
                <w:color w:val="000000"/>
                <w:lang w:eastAsia="en-GB"/>
              </w:rPr>
              <w:t xml:space="preserve">neighbours, </w:t>
            </w:r>
            <w:proofErr w:type="gramStart"/>
            <w:r w:rsidRPr="00E60E69">
              <w:rPr>
                <w:rFonts w:eastAsia="Times New Roman"/>
                <w:color w:val="000000"/>
                <w:lang w:eastAsia="en-GB"/>
              </w:rPr>
              <w:t>friends</w:t>
            </w:r>
            <w:proofErr w:type="gramEnd"/>
            <w:r w:rsidRPr="00E60E69">
              <w:rPr>
                <w:rFonts w:eastAsia="Times New Roman"/>
                <w:color w:val="000000"/>
                <w:lang w:eastAsia="en-GB"/>
              </w:rPr>
              <w:t xml:space="preserve"> and famil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BD45CF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None </w:t>
            </w:r>
          </w:p>
        </w:tc>
      </w:tr>
      <w:tr w:rsidR="00125908" w:rsidRPr="00E60E69" w14:paraId="2AD085F2" w14:textId="77777777" w:rsidTr="005B2C15">
        <w:trPr>
          <w:trHeight w:val="570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5AF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AB5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lief that more people are practicing handwashing during the cholera outbreak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26A15BB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4D7726CE" w14:textId="77777777" w:rsidTr="005B2C15">
        <w:trPr>
          <w:trHeight w:val="570"/>
        </w:trPr>
        <w:tc>
          <w:tcPr>
            <w:tcW w:w="155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AF54A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Executive Brain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  <w:r w:rsidRPr="007C7FF9">
              <w:rPr>
                <w:rFonts w:eastAsia="Times New Roman"/>
                <w:color w:val="000000"/>
                <w:lang w:eastAsia="en-GB"/>
              </w:rPr>
              <w:t xml:space="preserve">(including knowledge, </w:t>
            </w:r>
            <w:proofErr w:type="gramStart"/>
            <w:r w:rsidRPr="007C7FF9">
              <w:rPr>
                <w:rFonts w:eastAsia="Times New Roman"/>
                <w:color w:val="000000"/>
                <w:lang w:eastAsia="en-GB"/>
              </w:rPr>
              <w:t>beliefs</w:t>
            </w:r>
            <w:proofErr w:type="gramEnd"/>
            <w:r w:rsidRPr="007C7FF9">
              <w:rPr>
                <w:rFonts w:eastAsia="Times New Roman"/>
                <w:color w:val="000000"/>
                <w:lang w:eastAsia="en-GB"/>
              </w:rPr>
              <w:t xml:space="preserve"> and risk)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060CB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Knowledge about the role of handwashing in interrupting disease transmissio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5F9E0D75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xed</w:t>
            </w:r>
          </w:p>
        </w:tc>
      </w:tr>
      <w:tr w:rsidR="00125908" w:rsidRPr="00E60E69" w14:paraId="17B880BE" w14:textId="77777777" w:rsidTr="005B2C15">
        <w:trPr>
          <w:trHeight w:val="281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189CD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6463E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Knowledge of key times for handwashing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01737F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6EEF13B9" w14:textId="77777777" w:rsidTr="005B2C15">
        <w:trPr>
          <w:trHeight w:val="570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FB5F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3ABE0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erceived effectiveness of handwashing in preventing choler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23C59B99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74F99B5D" w14:textId="77777777" w:rsidTr="005B2C15">
        <w:trPr>
          <w:trHeight w:val="103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4838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7FFC2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elief that some exposure to dirt is health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5EAB8426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55F82DEF" w14:textId="77777777" w:rsidTr="005B2C15">
        <w:trPr>
          <w:trHeight w:val="103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A3EC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6A1F9" w14:textId="3F2F5DB0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igh perceived severity of cholera</w:t>
            </w:r>
            <w:r w:rsidR="00F00853"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40108CD9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14486465" w14:textId="77777777" w:rsidTr="005B2C15">
        <w:trPr>
          <w:trHeight w:val="97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0025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D4883" w14:textId="5C26D071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 perceived vulnerability to cholera</w:t>
            </w:r>
            <w:r w:rsidR="002427A6">
              <w:rPr>
                <w:rFonts w:eastAsia="Times New Roman"/>
                <w:color w:val="000000"/>
                <w:lang w:eastAsia="en-GB"/>
              </w:rPr>
              <w:t xml:space="preserve"> (including due to belief that it would affect Congolese people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2CF37E7E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3707B807" w14:textId="77777777" w:rsidTr="005B2C15">
        <w:trPr>
          <w:trHeight w:val="293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033A5" w14:textId="4BBA5B8B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Discounts</w:t>
            </w:r>
            <w:r w:rsidR="00D41F7E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A24F0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ioritisation of soap and water for other task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2A37BAD8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3828FC29" w14:textId="77777777" w:rsidTr="005B2C15">
        <w:trPr>
          <w:trHeight w:val="293"/>
        </w:trPr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BA9ED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2CA95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usyness and tiredn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4DC275AB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4A8FA170" w14:textId="77777777" w:rsidTr="005B2C15">
        <w:trPr>
          <w:trHeight w:val="293"/>
        </w:trPr>
        <w:tc>
          <w:tcPr>
            <w:tcW w:w="15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7EF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9D446" w14:textId="77777777" w:rsidR="00125908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oncern about other problem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089155A7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62E49CE7" w14:textId="77777777" w:rsidTr="005B2C15">
        <w:trPr>
          <w:trHeight w:val="271"/>
        </w:trPr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1214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active Brain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56CB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bsence of cues to trigger handwashing at key tim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2CB97C5C" w14:textId="77777777" w:rsidR="00125908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597D3BFE" w14:textId="77777777" w:rsidTr="005B2C15">
        <w:trPr>
          <w:trHeight w:val="271"/>
        </w:trPr>
        <w:tc>
          <w:tcPr>
            <w:tcW w:w="15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642EB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E60E69">
              <w:rPr>
                <w:rFonts w:eastAsia="Times New Roman"/>
                <w:b/>
                <w:bCs/>
                <w:color w:val="000000"/>
                <w:lang w:eastAsia="en-GB"/>
              </w:rPr>
              <w:t>Motivated Brain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0484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F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5DC13E3B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4E209918" w14:textId="77777777" w:rsidTr="005B2C15">
        <w:trPr>
          <w:trHeight w:val="133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361F4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1AFF2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ung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0F47BCBF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0CA024CA" w14:textId="77777777" w:rsidTr="005B2C15">
        <w:trPr>
          <w:trHeight w:val="133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9DFFE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6F97CF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Nurt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14:paraId="271FDE4E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ixed</w:t>
            </w:r>
          </w:p>
        </w:tc>
      </w:tr>
      <w:tr w:rsidR="00125908" w:rsidRPr="00E60E69" w14:paraId="4720BE38" w14:textId="77777777" w:rsidTr="005B2C15">
        <w:trPr>
          <w:trHeight w:val="279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013AD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EFB9D3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Statu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16B8B5BC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0B51DA5D" w14:textId="77777777" w:rsidTr="005B2C15">
        <w:trPr>
          <w:trHeight w:val="127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E4AC7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7855D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Comfo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C42F28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76A9B77E" w14:textId="77777777" w:rsidTr="005B2C15">
        <w:trPr>
          <w:trHeight w:val="273"/>
        </w:trPr>
        <w:tc>
          <w:tcPr>
            <w:tcW w:w="15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2EA8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C984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Hoard</w:t>
            </w:r>
            <w:r>
              <w:rPr>
                <w:rFonts w:eastAsia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8181"/>
            <w:noWrap/>
            <w:vAlign w:val="bottom"/>
          </w:tcPr>
          <w:p w14:paraId="154AEE6E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gative</w:t>
            </w:r>
          </w:p>
        </w:tc>
      </w:tr>
      <w:tr w:rsidR="00125908" w:rsidRPr="00E60E69" w14:paraId="541598F4" w14:textId="77777777" w:rsidTr="005B2C15">
        <w:trPr>
          <w:trHeight w:val="277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14C31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4D18A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ttrac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66E75786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30CB654B" w14:textId="77777777" w:rsidTr="005B2C15">
        <w:trPr>
          <w:trHeight w:val="277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9AA59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ECC7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0A105CF9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  <w:tr w:rsidR="00125908" w:rsidRPr="00E60E69" w14:paraId="009C636D" w14:textId="77777777" w:rsidTr="005B2C15">
        <w:trPr>
          <w:trHeight w:val="277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9C7DD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5260D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Affiliation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41A679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ne</w:t>
            </w:r>
          </w:p>
        </w:tc>
      </w:tr>
      <w:tr w:rsidR="00125908" w:rsidRPr="00E60E69" w14:paraId="1DB69698" w14:textId="77777777" w:rsidTr="005B2C15">
        <w:trPr>
          <w:trHeight w:val="277"/>
        </w:trPr>
        <w:tc>
          <w:tcPr>
            <w:tcW w:w="15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EFC8E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5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B90A8" w14:textId="77777777" w:rsidR="00125908" w:rsidRPr="00E60E69" w:rsidRDefault="00125908" w:rsidP="005B2C15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E60E69">
              <w:rPr>
                <w:rFonts w:eastAsia="Times New Roman"/>
                <w:color w:val="000000"/>
                <w:lang w:eastAsia="en-GB"/>
              </w:rPr>
              <w:t>Disgu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  <w:noWrap/>
            <w:vAlign w:val="bottom"/>
          </w:tcPr>
          <w:p w14:paraId="3DF93D6F" w14:textId="77777777" w:rsidR="00125908" w:rsidRPr="00E60E69" w:rsidRDefault="00125908" w:rsidP="005B2C15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ositive</w:t>
            </w:r>
          </w:p>
        </w:tc>
      </w:tr>
    </w:tbl>
    <w:p w14:paraId="5F96ED1E" w14:textId="77777777" w:rsidR="00125908" w:rsidRDefault="00125908"/>
    <w:p w14:paraId="750522ED" w14:textId="77777777" w:rsidR="00125908" w:rsidRDefault="00125908"/>
    <w:sectPr w:rsidR="00125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908"/>
    <w:rsid w:val="00081F9D"/>
    <w:rsid w:val="00125908"/>
    <w:rsid w:val="00230AFE"/>
    <w:rsid w:val="002427A6"/>
    <w:rsid w:val="00460BBF"/>
    <w:rsid w:val="0084416D"/>
    <w:rsid w:val="00884320"/>
    <w:rsid w:val="00917C38"/>
    <w:rsid w:val="009232CE"/>
    <w:rsid w:val="00D41F7E"/>
    <w:rsid w:val="00E44BC6"/>
    <w:rsid w:val="00F0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9C2FF"/>
  <w15:chartTrackingRefBased/>
  <w15:docId w15:val="{DDBA973F-7336-442D-B40F-8BD63F83E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59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259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590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9</cp:revision>
  <dcterms:created xsi:type="dcterms:W3CDTF">2021-05-20T10:18:00Z</dcterms:created>
  <dcterms:modified xsi:type="dcterms:W3CDTF">2021-11-08T10:14:00Z</dcterms:modified>
</cp:coreProperties>
</file>